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88248" w14:textId="5A195BFC" w:rsidR="00387F6A" w:rsidRPr="004D6233" w:rsidRDefault="00387F6A" w:rsidP="00387F6A">
      <w:pPr>
        <w:spacing w:line="240" w:lineRule="auto"/>
        <w:jc w:val="center"/>
        <w:rPr>
          <w:rFonts w:cs="Times New Roman"/>
          <w:b/>
          <w:sz w:val="28"/>
          <w:szCs w:val="28"/>
        </w:rPr>
      </w:pPr>
      <w:r w:rsidRPr="004D6233">
        <w:rPr>
          <w:rFonts w:cs="Times New Roman"/>
          <w:b/>
          <w:sz w:val="28"/>
          <w:szCs w:val="28"/>
        </w:rPr>
        <w:t>Supplementary material 2</w:t>
      </w:r>
    </w:p>
    <w:p w14:paraId="7AA23967" w14:textId="77777777" w:rsidR="006F489D" w:rsidRPr="004D6233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34E3A042" w14:textId="77777777" w:rsidR="00C54B50" w:rsidRPr="004D6233" w:rsidRDefault="00C54B50" w:rsidP="00C54B50">
      <w:pPr>
        <w:spacing w:after="0" w:line="240" w:lineRule="auto"/>
        <w:jc w:val="center"/>
        <w:rPr>
          <w:b/>
          <w:sz w:val="32"/>
          <w:szCs w:val="32"/>
        </w:rPr>
      </w:pPr>
      <w:r w:rsidRPr="004D6233">
        <w:rPr>
          <w:b/>
          <w:sz w:val="32"/>
          <w:szCs w:val="32"/>
        </w:rPr>
        <w:t>Do invasive earthworms affect the functional traits of native plants?</w:t>
      </w:r>
    </w:p>
    <w:p w14:paraId="4D4F4116" w14:textId="77777777" w:rsidR="00AB79F9" w:rsidRPr="004D6233" w:rsidRDefault="00AB79F9" w:rsidP="00737565">
      <w:pPr>
        <w:spacing w:after="0" w:line="240" w:lineRule="auto"/>
        <w:rPr>
          <w:rFonts w:eastAsia="Times New Roman" w:cs="Times New Roman"/>
          <w:color w:val="000000"/>
          <w:szCs w:val="24"/>
          <w:lang w:eastAsia="fr-FR"/>
        </w:rPr>
      </w:pPr>
    </w:p>
    <w:p w14:paraId="7480C73E" w14:textId="77777777" w:rsidR="00AB79F9" w:rsidRPr="004D6233" w:rsidRDefault="00AB79F9" w:rsidP="00737565">
      <w:pPr>
        <w:spacing w:after="0" w:line="240" w:lineRule="auto"/>
        <w:rPr>
          <w:rFonts w:eastAsia="Times New Roman" w:cs="Times New Roman"/>
          <w:b/>
          <w:color w:val="000000"/>
          <w:szCs w:val="24"/>
          <w:lang w:eastAsia="fr-FR"/>
        </w:rPr>
      </w:pPr>
      <w:r w:rsidRPr="004D6233">
        <w:rPr>
          <w:rFonts w:cs="Times New Roman"/>
          <w:b/>
          <w:szCs w:val="24"/>
        </w:rPr>
        <w:t>Lise Thouvenot</w:t>
      </w:r>
      <w:r w:rsidRPr="004D6233">
        <w:rPr>
          <w:rFonts w:cs="Times New Roman"/>
          <w:b/>
          <w:szCs w:val="24"/>
          <w:vertAlign w:val="superscript"/>
        </w:rPr>
        <w:t>1,2*</w:t>
      </w:r>
      <w:r w:rsidRPr="004D6233">
        <w:rPr>
          <w:rFonts w:cs="Times New Roman"/>
          <w:b/>
          <w:szCs w:val="24"/>
        </w:rPr>
        <w:t>, Olga Ferlian</w:t>
      </w:r>
      <w:r w:rsidRPr="004D6233">
        <w:rPr>
          <w:rFonts w:cs="Times New Roman"/>
          <w:b/>
          <w:szCs w:val="24"/>
          <w:vertAlign w:val="superscript"/>
        </w:rPr>
        <w:t>1,2</w:t>
      </w:r>
      <w:r w:rsidRPr="004D6233">
        <w:rPr>
          <w:rFonts w:cs="Times New Roman"/>
          <w:b/>
          <w:szCs w:val="24"/>
        </w:rPr>
        <w:t>, Remy Beugnon</w:t>
      </w:r>
      <w:r w:rsidRPr="004D6233">
        <w:rPr>
          <w:rFonts w:cs="Times New Roman"/>
          <w:b/>
          <w:szCs w:val="24"/>
          <w:vertAlign w:val="superscript"/>
        </w:rPr>
        <w:t>1,2</w:t>
      </w:r>
      <w:r w:rsidRPr="004D6233">
        <w:rPr>
          <w:rFonts w:cs="Times New Roman"/>
          <w:b/>
          <w:szCs w:val="24"/>
        </w:rPr>
        <w:t>, Tom Künne</w:t>
      </w:r>
      <w:r w:rsidRPr="004D6233">
        <w:rPr>
          <w:rFonts w:cs="Times New Roman"/>
          <w:b/>
          <w:szCs w:val="24"/>
          <w:vertAlign w:val="superscript"/>
        </w:rPr>
        <w:t>1,2</w:t>
      </w:r>
      <w:r w:rsidRPr="004D6233">
        <w:rPr>
          <w:rFonts w:cs="Times New Roman"/>
          <w:b/>
          <w:szCs w:val="24"/>
        </w:rPr>
        <w:t xml:space="preserve">, </w:t>
      </w:r>
      <w:r w:rsidRPr="004D6233">
        <w:rPr>
          <w:rFonts w:cs="Times New Roman"/>
          <w:b/>
          <w:bCs/>
          <w:szCs w:val="24"/>
        </w:rPr>
        <w:t>Alfred Lochner</w:t>
      </w:r>
      <w:r w:rsidRPr="004D6233">
        <w:rPr>
          <w:rFonts w:cs="Times New Roman"/>
          <w:b/>
          <w:szCs w:val="24"/>
          <w:vertAlign w:val="superscript"/>
        </w:rPr>
        <w:t>1,2</w:t>
      </w:r>
      <w:r w:rsidRPr="004D6233">
        <w:rPr>
          <w:rFonts w:cs="Times New Roman"/>
          <w:b/>
          <w:szCs w:val="24"/>
        </w:rPr>
        <w:t>, Madhav P. Thakur</w:t>
      </w:r>
      <w:r w:rsidRPr="004D6233">
        <w:rPr>
          <w:rFonts w:cs="Times New Roman"/>
          <w:b/>
          <w:szCs w:val="24"/>
          <w:vertAlign w:val="superscript"/>
        </w:rPr>
        <w:t>1,2,3</w:t>
      </w:r>
      <w:r w:rsidRPr="004D6233">
        <w:rPr>
          <w:rFonts w:cs="Times New Roman"/>
          <w:b/>
          <w:szCs w:val="24"/>
        </w:rPr>
        <w:t>, Manfred Türke</w:t>
      </w:r>
      <w:r w:rsidRPr="004D6233">
        <w:rPr>
          <w:rFonts w:cs="Times New Roman"/>
          <w:b/>
          <w:szCs w:val="24"/>
          <w:vertAlign w:val="superscript"/>
        </w:rPr>
        <w:t>1,2</w:t>
      </w:r>
      <w:r w:rsidRPr="004D6233">
        <w:rPr>
          <w:rFonts w:cs="Times New Roman"/>
          <w:b/>
          <w:szCs w:val="24"/>
        </w:rPr>
        <w:t>, and Nico Eisenhauer</w:t>
      </w:r>
      <w:r w:rsidRPr="004D6233">
        <w:rPr>
          <w:rFonts w:cs="Times New Roman"/>
          <w:b/>
          <w:szCs w:val="24"/>
          <w:vertAlign w:val="superscript"/>
        </w:rPr>
        <w:t>1,2</w:t>
      </w:r>
    </w:p>
    <w:p w14:paraId="0B6898CD" w14:textId="77777777" w:rsidR="00AB79F9" w:rsidRPr="004D6233" w:rsidRDefault="00AB79F9" w:rsidP="00737565">
      <w:pPr>
        <w:spacing w:line="240" w:lineRule="auto"/>
        <w:rPr>
          <w:rFonts w:cs="Times New Roman"/>
          <w:szCs w:val="24"/>
          <w:vertAlign w:val="superscript"/>
        </w:rPr>
      </w:pPr>
    </w:p>
    <w:p w14:paraId="46BAACF1" w14:textId="0FE6078B" w:rsidR="00AB79F9" w:rsidRPr="004D6233" w:rsidRDefault="002F3B61" w:rsidP="00737565">
      <w:pPr>
        <w:spacing w:line="240" w:lineRule="auto"/>
        <w:rPr>
          <w:rFonts w:cs="Times New Roman"/>
          <w:szCs w:val="24"/>
        </w:rPr>
      </w:pPr>
      <w:r w:rsidRPr="004D6233">
        <w:rPr>
          <w:rFonts w:cs="Times New Roman"/>
          <w:szCs w:val="24"/>
          <w:vertAlign w:val="superscript"/>
        </w:rPr>
        <w:t>1</w:t>
      </w:r>
      <w:r w:rsidR="00AB79F9" w:rsidRPr="004D6233">
        <w:rPr>
          <w:rFonts w:cs="Times New Roman"/>
          <w:szCs w:val="24"/>
        </w:rPr>
        <w:t xml:space="preserve">German Centre for Integrative Biodiversity Research (iDiv) Halle-Jena-Leipzig, </w:t>
      </w:r>
      <w:bookmarkStart w:id="0" w:name="_Hlk26458078"/>
      <w:r w:rsidR="00AB79F9" w:rsidRPr="004D6233">
        <w:rPr>
          <w:rFonts w:cs="Times New Roman"/>
          <w:szCs w:val="24"/>
        </w:rPr>
        <w:t>Leipzig, Germany</w:t>
      </w:r>
      <w:bookmarkEnd w:id="0"/>
    </w:p>
    <w:p w14:paraId="0289636F" w14:textId="78E0043D" w:rsidR="00AB79F9" w:rsidRPr="004D6233" w:rsidRDefault="002F3B61" w:rsidP="00737565">
      <w:pPr>
        <w:spacing w:line="240" w:lineRule="auto"/>
        <w:rPr>
          <w:rFonts w:cs="Times New Roman"/>
          <w:szCs w:val="24"/>
        </w:rPr>
      </w:pPr>
      <w:r w:rsidRPr="004D6233">
        <w:rPr>
          <w:rFonts w:cs="Times New Roman"/>
          <w:szCs w:val="24"/>
          <w:vertAlign w:val="superscript"/>
        </w:rPr>
        <w:t>2</w:t>
      </w:r>
      <w:r w:rsidR="00AB79F9" w:rsidRPr="004D6233">
        <w:rPr>
          <w:rFonts w:cs="Times New Roman"/>
          <w:szCs w:val="24"/>
        </w:rPr>
        <w:t>Institute of Biology, Leipzig University, Leipzig, Germany</w:t>
      </w:r>
    </w:p>
    <w:p w14:paraId="6BB8508B" w14:textId="7F163EFA" w:rsidR="00AB79F9" w:rsidRPr="004D6233" w:rsidRDefault="002F3B61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  <w:r w:rsidRPr="004D6233">
        <w:rPr>
          <w:rFonts w:eastAsia="Times" w:cs="Times New Roman"/>
          <w:iCs/>
          <w:color w:val="000000"/>
          <w:szCs w:val="24"/>
          <w:vertAlign w:val="superscript"/>
          <w:lang w:eastAsia="en-GB"/>
        </w:rPr>
        <w:t>3</w:t>
      </w:r>
      <w:r w:rsidR="00AB79F9" w:rsidRPr="004D6233">
        <w:rPr>
          <w:rFonts w:eastAsia="Times" w:cs="Times New Roman"/>
          <w:iCs/>
          <w:color w:val="000000"/>
          <w:szCs w:val="24"/>
          <w:lang w:eastAsia="en-GB"/>
        </w:rPr>
        <w:t>Terrestrial Ecology Group, University of Bern,</w:t>
      </w:r>
      <w:r w:rsidR="00AB79F9" w:rsidRPr="004D6233">
        <w:rPr>
          <w:rFonts w:cs="Times New Roman"/>
        </w:rPr>
        <w:t xml:space="preserve"> Bern, Switzerland.</w:t>
      </w:r>
    </w:p>
    <w:p w14:paraId="18F6DFAF" w14:textId="77777777" w:rsidR="00AB79F9" w:rsidRPr="004D6233" w:rsidRDefault="00AB79F9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</w:p>
    <w:p w14:paraId="7C84D840" w14:textId="77777777" w:rsidR="002F3B61" w:rsidRPr="004D6233" w:rsidRDefault="002F3B61" w:rsidP="002F3B61">
      <w:pPr>
        <w:spacing w:after="0" w:line="240" w:lineRule="auto"/>
        <w:rPr>
          <w:rFonts w:cs="Times New Roman"/>
          <w:szCs w:val="24"/>
        </w:rPr>
      </w:pPr>
      <w:r w:rsidRPr="004D6233">
        <w:rPr>
          <w:rFonts w:cs="Times New Roman"/>
          <w:szCs w:val="24"/>
        </w:rPr>
        <w:t xml:space="preserve">* </w:t>
      </w:r>
      <w:r w:rsidRPr="004D6233">
        <w:rPr>
          <w:rFonts w:cs="Times New Roman"/>
          <w:b/>
          <w:szCs w:val="24"/>
        </w:rPr>
        <w:t>Correspondence:</w:t>
      </w:r>
      <w:r w:rsidRPr="004D6233">
        <w:rPr>
          <w:rFonts w:cs="Times New Roman"/>
          <w:szCs w:val="24"/>
        </w:rPr>
        <w:t xml:space="preserve"> </w:t>
      </w:r>
    </w:p>
    <w:p w14:paraId="0F690FC1" w14:textId="77777777" w:rsidR="002F3B61" w:rsidRPr="004D6233" w:rsidRDefault="002F3B61" w:rsidP="002F3B61">
      <w:pPr>
        <w:spacing w:after="0" w:line="240" w:lineRule="auto"/>
        <w:rPr>
          <w:rFonts w:cs="Times New Roman"/>
          <w:szCs w:val="24"/>
        </w:rPr>
      </w:pPr>
      <w:r w:rsidRPr="004D6233">
        <w:rPr>
          <w:rFonts w:cs="Times New Roman"/>
          <w:szCs w:val="24"/>
        </w:rPr>
        <w:t xml:space="preserve">Lise Thouvenot </w:t>
      </w:r>
    </w:p>
    <w:p w14:paraId="0462DA64" w14:textId="35A10E19" w:rsidR="002F3B61" w:rsidRPr="004D6233" w:rsidRDefault="008E1A83" w:rsidP="002F3B61">
      <w:pPr>
        <w:spacing w:after="0" w:line="240" w:lineRule="auto"/>
        <w:rPr>
          <w:rFonts w:cs="Times New Roman"/>
          <w:szCs w:val="24"/>
        </w:rPr>
      </w:pPr>
      <w:hyperlink r:id="rId5" w:history="1">
        <w:r w:rsidR="002F3B61" w:rsidRPr="004D6233">
          <w:rPr>
            <w:rStyle w:val="Hyperlink"/>
            <w:rFonts w:cs="Times New Roman"/>
            <w:szCs w:val="24"/>
          </w:rPr>
          <w:t>lise.thouvenot@idiv.de</w:t>
        </w:r>
      </w:hyperlink>
    </w:p>
    <w:p w14:paraId="3ADE3C4B" w14:textId="7ABBD765" w:rsidR="0077533E" w:rsidRPr="004D6233" w:rsidRDefault="0077533E" w:rsidP="00737565">
      <w:pPr>
        <w:spacing w:line="240" w:lineRule="auto"/>
        <w:rPr>
          <w:rFonts w:cs="Times New Roman"/>
          <w:b/>
        </w:rPr>
      </w:pPr>
    </w:p>
    <w:p w14:paraId="5FA5A971" w14:textId="77777777" w:rsidR="006F489D" w:rsidRPr="004D6233" w:rsidRDefault="006F489D" w:rsidP="00737565">
      <w:pPr>
        <w:spacing w:line="240" w:lineRule="auto"/>
        <w:rPr>
          <w:rFonts w:cs="Times New Roman"/>
          <w:b/>
        </w:rPr>
      </w:pPr>
      <w:r w:rsidRPr="004D6233">
        <w:rPr>
          <w:rFonts w:cs="Times New Roman"/>
          <w:b/>
        </w:rPr>
        <w:br w:type="page"/>
      </w:r>
    </w:p>
    <w:p w14:paraId="67A2E6A2" w14:textId="774F1A78" w:rsidR="00ED26CE" w:rsidRPr="004D6233" w:rsidRDefault="00ED26CE" w:rsidP="00737565">
      <w:pPr>
        <w:spacing w:line="240" w:lineRule="auto"/>
        <w:rPr>
          <w:rFonts w:cs="Times New Roman"/>
          <w:b/>
        </w:rPr>
        <w:sectPr w:rsidR="00ED26CE" w:rsidRPr="004D6233" w:rsidSect="004D23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63D8E2" w14:textId="6FFAE559" w:rsidR="004378F4" w:rsidRPr="004D6233" w:rsidRDefault="004378F4" w:rsidP="00737565">
      <w:pPr>
        <w:spacing w:line="240" w:lineRule="auto"/>
        <w:rPr>
          <w:rFonts w:cs="Times New Roman"/>
          <w:szCs w:val="24"/>
        </w:rPr>
      </w:pPr>
    </w:p>
    <w:p w14:paraId="2C11003F" w14:textId="39DDB18A" w:rsidR="00844485" w:rsidRPr="004D6233" w:rsidRDefault="00B85378">
      <w:pPr>
        <w:rPr>
          <w:rFonts w:cs="Times New Roman"/>
        </w:rPr>
      </w:pPr>
      <w:r w:rsidRPr="004D6233">
        <w:rPr>
          <w:rFonts w:cs="Times New Roman"/>
          <w:b/>
          <w:bCs/>
        </w:rPr>
        <w:t>Table 1:</w:t>
      </w:r>
      <w:r w:rsidRPr="004D6233">
        <w:rPr>
          <w:rFonts w:cs="Times New Roman"/>
        </w:rPr>
        <w:t xml:space="preserve"> </w:t>
      </w:r>
      <w:r w:rsidR="00844485" w:rsidRPr="004D6233">
        <w:rPr>
          <w:rFonts w:cs="Times New Roman"/>
        </w:rPr>
        <w:t xml:space="preserve">Summary of the </w:t>
      </w:r>
      <w:r w:rsidR="00642DEE" w:rsidRPr="004D6233">
        <w:rPr>
          <w:rFonts w:cs="Times New Roman"/>
        </w:rPr>
        <w:t xml:space="preserve">statistical </w:t>
      </w:r>
      <w:r w:rsidR="00844485" w:rsidRPr="004D6233">
        <w:rPr>
          <w:rFonts w:cs="Times New Roman"/>
        </w:rPr>
        <w:t>models on the effects of t</w:t>
      </w:r>
      <w:r w:rsidR="00642DEE" w:rsidRPr="004D6233">
        <w:rPr>
          <w:rFonts w:cs="Times New Roman"/>
        </w:rPr>
        <w:t>h</w:t>
      </w:r>
      <w:r w:rsidR="00844485" w:rsidRPr="004D6233">
        <w:rPr>
          <w:rFonts w:cs="Times New Roman"/>
        </w:rPr>
        <w:t xml:space="preserve">e different </w:t>
      </w:r>
      <w:r w:rsidR="00642DEE" w:rsidRPr="004D6233">
        <w:rPr>
          <w:rFonts w:cs="Times New Roman"/>
        </w:rPr>
        <w:t xml:space="preserve">experimental </w:t>
      </w:r>
      <w:r w:rsidR="00844485" w:rsidRPr="004D6233">
        <w:rPr>
          <w:rFonts w:cs="Times New Roman"/>
        </w:rPr>
        <w:t xml:space="preserve">factors on the number of plant individuals (total number and species-specific). Statistical differences of the total abundance are based on linear model with earthworm treatment </w:t>
      </w:r>
      <w:r w:rsidR="00C6643F" w:rsidRPr="004D6233">
        <w:rPr>
          <w:rFonts w:cs="Times New Roman"/>
          <w:szCs w:val="24"/>
        </w:rPr>
        <w:t xml:space="preserve">and tree productivity as </w:t>
      </w:r>
      <w:r w:rsidR="00C6643F" w:rsidRPr="004D6233">
        <w:rPr>
          <w:rStyle w:val="hgkelc"/>
        </w:rPr>
        <w:t>explanatory variables</w:t>
      </w:r>
      <w:r w:rsidR="00844485" w:rsidRPr="004D6233">
        <w:rPr>
          <w:rFonts w:cs="Times New Roman"/>
        </w:rPr>
        <w:t>. Statistical differences of the species-specific abundance are based on li</w:t>
      </w:r>
      <w:r w:rsidR="008F136B" w:rsidRPr="004D6233">
        <w:rPr>
          <w:rFonts w:cs="Times New Roman"/>
        </w:rPr>
        <w:t>near mixed effect model</w:t>
      </w:r>
      <w:r w:rsidR="00844485" w:rsidRPr="004D6233">
        <w:rPr>
          <w:rFonts w:cs="Times New Roman"/>
        </w:rPr>
        <w:t xml:space="preserve"> with </w:t>
      </w:r>
      <w:r w:rsidR="008F136B" w:rsidRPr="004D6233">
        <w:rPr>
          <w:rFonts w:cs="Times New Roman"/>
          <w:szCs w:val="24"/>
        </w:rPr>
        <w:t xml:space="preserve">tree biomass, earthworm treatment and species identity as well as the interaction between earthworm treatment and species identity as fixed effects, and </w:t>
      </w:r>
      <w:proofErr w:type="spellStart"/>
      <w:r w:rsidR="008F136B" w:rsidRPr="004D6233">
        <w:rPr>
          <w:rFonts w:cs="Times New Roman"/>
          <w:szCs w:val="24"/>
        </w:rPr>
        <w:t>EcoUnit</w:t>
      </w:r>
      <w:proofErr w:type="spellEnd"/>
      <w:r w:rsidR="008F136B" w:rsidRPr="004D6233">
        <w:rPr>
          <w:rFonts w:cs="Times New Roman"/>
          <w:szCs w:val="24"/>
        </w:rPr>
        <w:t xml:space="preserve"> specified as a random effec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656"/>
        <w:gridCol w:w="577"/>
        <w:gridCol w:w="850"/>
        <w:gridCol w:w="1560"/>
        <w:gridCol w:w="804"/>
        <w:gridCol w:w="1312"/>
        <w:gridCol w:w="1274"/>
      </w:tblGrid>
      <w:tr w:rsidR="00B85378" w:rsidRPr="004D6233" w14:paraId="603FE222" w14:textId="77777777" w:rsidTr="00270923">
        <w:trPr>
          <w:jc w:val="center"/>
        </w:trPr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75A8" w14:textId="1371C5DA" w:rsidR="00B85378" w:rsidRPr="004D6233" w:rsidRDefault="00B85378" w:rsidP="00D23787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Total abundance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87BBE4" w14:textId="5D784285" w:rsidR="00B85378" w:rsidRPr="004D6233" w:rsidRDefault="00B85378" w:rsidP="00D23787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Species-specific abundance</w:t>
            </w:r>
          </w:p>
        </w:tc>
      </w:tr>
      <w:tr w:rsidR="00B85378" w:rsidRPr="004D6233" w14:paraId="72D00568" w14:textId="77777777" w:rsidTr="00270923">
        <w:trPr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14:paraId="7C8235AE" w14:textId="4708CAD5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5DD7251D" w14:textId="6E0AB127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Df</w:t>
            </w: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688D6300" w14:textId="4F7F90D3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2A524175" w14:textId="3ED4302C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</w:tcPr>
          <w:p w14:paraId="39186E24" w14:textId="1DCE15E0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213B4227" w14:textId="326A7016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Df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965A749" w14:textId="2CD71183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χ</w:t>
            </w:r>
            <w:r w:rsidRPr="004D6233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BCF828C" w14:textId="10627733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p-value</w:t>
            </w:r>
          </w:p>
        </w:tc>
      </w:tr>
      <w:tr w:rsidR="00B85378" w:rsidRPr="004D6233" w14:paraId="1FA5ED04" w14:textId="77777777" w:rsidTr="00270923">
        <w:trPr>
          <w:jc w:val="center"/>
        </w:trPr>
        <w:tc>
          <w:tcPr>
            <w:tcW w:w="1603" w:type="dxa"/>
          </w:tcPr>
          <w:p w14:paraId="0DD3170F" w14:textId="375A37F5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Tree biomass</w:t>
            </w:r>
          </w:p>
        </w:tc>
        <w:tc>
          <w:tcPr>
            <w:tcW w:w="656" w:type="dxa"/>
          </w:tcPr>
          <w:p w14:paraId="7C8B7FDE" w14:textId="5839C289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7" w:type="dxa"/>
          </w:tcPr>
          <w:p w14:paraId="0A5DE750" w14:textId="31DFB2C0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62852B8" w14:textId="3A0EAE61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29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A262782" w14:textId="0629F6F0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Tree biomass</w:t>
            </w:r>
          </w:p>
        </w:tc>
        <w:tc>
          <w:tcPr>
            <w:tcW w:w="804" w:type="dxa"/>
          </w:tcPr>
          <w:p w14:paraId="4B48B5F2" w14:textId="2F95A50B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12" w:type="dxa"/>
          </w:tcPr>
          <w:p w14:paraId="3F78F395" w14:textId="0AD6499F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.28</w:t>
            </w:r>
          </w:p>
        </w:tc>
        <w:tc>
          <w:tcPr>
            <w:tcW w:w="1274" w:type="dxa"/>
          </w:tcPr>
          <w:p w14:paraId="1E257FD6" w14:textId="337F3EB8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26</w:t>
            </w:r>
          </w:p>
        </w:tc>
      </w:tr>
      <w:tr w:rsidR="00B85378" w:rsidRPr="004D6233" w14:paraId="17EE2F77" w14:textId="77777777" w:rsidTr="00270923">
        <w:trPr>
          <w:jc w:val="center"/>
        </w:trPr>
        <w:tc>
          <w:tcPr>
            <w:tcW w:w="1603" w:type="dxa"/>
          </w:tcPr>
          <w:p w14:paraId="3DFDEDD1" w14:textId="2DFC122F" w:rsidR="00B85378" w:rsidRPr="004D6233" w:rsidRDefault="00B85378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Earthworm (E)</w:t>
            </w:r>
          </w:p>
        </w:tc>
        <w:tc>
          <w:tcPr>
            <w:tcW w:w="656" w:type="dxa"/>
          </w:tcPr>
          <w:p w14:paraId="30294033" w14:textId="3AE8F562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577" w:type="dxa"/>
          </w:tcPr>
          <w:p w14:paraId="113AB402" w14:textId="125CE391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199352E" w14:textId="14377BD0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9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2D29C617" w14:textId="08E1865C" w:rsidR="00B85378" w:rsidRPr="004D6233" w:rsidRDefault="00D23787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Earthworm (E)</w:t>
            </w:r>
          </w:p>
        </w:tc>
        <w:tc>
          <w:tcPr>
            <w:tcW w:w="804" w:type="dxa"/>
          </w:tcPr>
          <w:p w14:paraId="5B6F8954" w14:textId="1AE95F9B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12" w:type="dxa"/>
          </w:tcPr>
          <w:p w14:paraId="60F431D5" w14:textId="6946154E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1274" w:type="dxa"/>
          </w:tcPr>
          <w:p w14:paraId="13289BD0" w14:textId="1F6ED71F" w:rsidR="00B85378" w:rsidRPr="004D6233" w:rsidRDefault="00844485" w:rsidP="00B85378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93</w:t>
            </w:r>
          </w:p>
        </w:tc>
      </w:tr>
      <w:tr w:rsidR="00D23787" w:rsidRPr="004D6233" w14:paraId="56B24EB6" w14:textId="77777777" w:rsidTr="00270923">
        <w:trPr>
          <w:jc w:val="center"/>
        </w:trPr>
        <w:tc>
          <w:tcPr>
            <w:tcW w:w="1603" w:type="dxa"/>
          </w:tcPr>
          <w:p w14:paraId="2DFEEC98" w14:textId="3493C8B4" w:rsidR="00D23787" w:rsidRPr="004D6233" w:rsidRDefault="00D23787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Species identity (S)</w:t>
            </w:r>
          </w:p>
        </w:tc>
        <w:tc>
          <w:tcPr>
            <w:tcW w:w="2083" w:type="dxa"/>
            <w:gridSpan w:val="3"/>
            <w:tcBorders>
              <w:right w:val="single" w:sz="4" w:space="0" w:color="auto"/>
            </w:tcBorders>
          </w:tcPr>
          <w:p w14:paraId="27C75D0F" w14:textId="3DCF5F0D" w:rsidR="00D23787" w:rsidRPr="004D6233" w:rsidRDefault="00D23787" w:rsidP="0015113B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41B0A6" w14:textId="772A7A39" w:rsidR="00D23787" w:rsidRPr="004D6233" w:rsidRDefault="00D23787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Species identity (S)</w:t>
            </w:r>
          </w:p>
        </w:tc>
        <w:tc>
          <w:tcPr>
            <w:tcW w:w="804" w:type="dxa"/>
          </w:tcPr>
          <w:p w14:paraId="4522C4E5" w14:textId="0605712A" w:rsidR="00D23787" w:rsidRPr="004D6233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312" w:type="dxa"/>
          </w:tcPr>
          <w:p w14:paraId="61E850F1" w14:textId="79C68482" w:rsidR="00D23787" w:rsidRPr="004D6233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1274" w:type="dxa"/>
          </w:tcPr>
          <w:p w14:paraId="28761FE5" w14:textId="329A07A9" w:rsidR="00D23787" w:rsidRPr="004D6233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91</w:t>
            </w:r>
          </w:p>
        </w:tc>
      </w:tr>
      <w:tr w:rsidR="00D23787" w:rsidRPr="00844485" w14:paraId="72317FF6" w14:textId="77777777" w:rsidTr="00270923">
        <w:trPr>
          <w:jc w:val="center"/>
        </w:trPr>
        <w:tc>
          <w:tcPr>
            <w:tcW w:w="1603" w:type="dxa"/>
            <w:tcBorders>
              <w:bottom w:val="single" w:sz="4" w:space="0" w:color="auto"/>
            </w:tcBorders>
          </w:tcPr>
          <w:p w14:paraId="118270A4" w14:textId="119553FC" w:rsidR="00D23787" w:rsidRPr="004D6233" w:rsidRDefault="00D23787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Interaction S x E</w:t>
            </w:r>
          </w:p>
        </w:tc>
        <w:tc>
          <w:tcPr>
            <w:tcW w:w="2083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427F2DB" w14:textId="577E57A7" w:rsidR="00D23787" w:rsidRPr="004D6233" w:rsidRDefault="00D23787" w:rsidP="0015113B">
            <w:pPr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/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64A5B2FD" w14:textId="226BB7AD" w:rsidR="00D23787" w:rsidRPr="004D6233" w:rsidRDefault="00D23787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sz w:val="16"/>
                <w:szCs w:val="16"/>
              </w:rPr>
              <w:t>Interaction S x E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43D07385" w14:textId="19D3000C" w:rsidR="00D23787" w:rsidRPr="004D6233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EEC8677" w14:textId="6B798BB5" w:rsidR="00D23787" w:rsidRPr="004D6233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2EF5234" w14:textId="09B45786" w:rsidR="00D23787" w:rsidRPr="00844485" w:rsidRDefault="00844485" w:rsidP="00D23787">
            <w:pPr>
              <w:rPr>
                <w:rFonts w:cs="Times New Roman"/>
                <w:bCs/>
                <w:sz w:val="16"/>
                <w:szCs w:val="16"/>
              </w:rPr>
            </w:pPr>
            <w:r w:rsidRPr="004D6233">
              <w:rPr>
                <w:rFonts w:cs="Times New Roman"/>
                <w:bCs/>
                <w:sz w:val="16"/>
                <w:szCs w:val="16"/>
              </w:rPr>
              <w:t>0.91</w:t>
            </w:r>
          </w:p>
        </w:tc>
      </w:tr>
    </w:tbl>
    <w:p w14:paraId="68474F95" w14:textId="2EE27178" w:rsidR="00B85378" w:rsidRDefault="00B85378">
      <w:pPr>
        <w:rPr>
          <w:rFonts w:cs="Times New Roman"/>
          <w:b/>
          <w:bCs/>
        </w:rPr>
      </w:pPr>
    </w:p>
    <w:sectPr w:rsidR="00B85378" w:rsidSect="00B75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91099"/>
    <w:multiLevelType w:val="hybridMultilevel"/>
    <w:tmpl w:val="050E36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11B6"/>
    <w:multiLevelType w:val="hybridMultilevel"/>
    <w:tmpl w:val="566A7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W0MDIyNbewMDRX0lEKTi0uzszPAykwMqsFAJqxN2gtAAAA"/>
  </w:docVars>
  <w:rsids>
    <w:rsidRoot w:val="00A656FB"/>
    <w:rsid w:val="000045C3"/>
    <w:rsid w:val="000175C4"/>
    <w:rsid w:val="00022BEB"/>
    <w:rsid w:val="00030082"/>
    <w:rsid w:val="00040131"/>
    <w:rsid w:val="0004364E"/>
    <w:rsid w:val="00056AA4"/>
    <w:rsid w:val="0006153F"/>
    <w:rsid w:val="000750D6"/>
    <w:rsid w:val="000849F9"/>
    <w:rsid w:val="000A5056"/>
    <w:rsid w:val="000B438E"/>
    <w:rsid w:val="000C1581"/>
    <w:rsid w:val="000D51A1"/>
    <w:rsid w:val="000E1AD4"/>
    <w:rsid w:val="000E4270"/>
    <w:rsid w:val="000F5086"/>
    <w:rsid w:val="000F51AD"/>
    <w:rsid w:val="001062E7"/>
    <w:rsid w:val="00123E99"/>
    <w:rsid w:val="00125A8B"/>
    <w:rsid w:val="00136765"/>
    <w:rsid w:val="00142C1D"/>
    <w:rsid w:val="0015113B"/>
    <w:rsid w:val="00151997"/>
    <w:rsid w:val="00155EEE"/>
    <w:rsid w:val="00166DAB"/>
    <w:rsid w:val="00167D4E"/>
    <w:rsid w:val="00175E64"/>
    <w:rsid w:val="00183956"/>
    <w:rsid w:val="00186DB9"/>
    <w:rsid w:val="0019059B"/>
    <w:rsid w:val="001B7553"/>
    <w:rsid w:val="001C64D7"/>
    <w:rsid w:val="001E1C54"/>
    <w:rsid w:val="001E2472"/>
    <w:rsid w:val="001E7134"/>
    <w:rsid w:val="001E7728"/>
    <w:rsid w:val="001F4D06"/>
    <w:rsid w:val="00211054"/>
    <w:rsid w:val="00217E29"/>
    <w:rsid w:val="002227EA"/>
    <w:rsid w:val="00235AC2"/>
    <w:rsid w:val="0024333F"/>
    <w:rsid w:val="00260586"/>
    <w:rsid w:val="00266BD8"/>
    <w:rsid w:val="00270923"/>
    <w:rsid w:val="002862F8"/>
    <w:rsid w:val="00286D88"/>
    <w:rsid w:val="00286EAF"/>
    <w:rsid w:val="002879FD"/>
    <w:rsid w:val="002B6092"/>
    <w:rsid w:val="002C5599"/>
    <w:rsid w:val="002C683E"/>
    <w:rsid w:val="002F3B61"/>
    <w:rsid w:val="003202D3"/>
    <w:rsid w:val="003379D6"/>
    <w:rsid w:val="00361EE0"/>
    <w:rsid w:val="003635DC"/>
    <w:rsid w:val="00387F6A"/>
    <w:rsid w:val="003A391C"/>
    <w:rsid w:val="003A4B35"/>
    <w:rsid w:val="003B4E7A"/>
    <w:rsid w:val="003C60DC"/>
    <w:rsid w:val="004034AC"/>
    <w:rsid w:val="004050C9"/>
    <w:rsid w:val="00426D18"/>
    <w:rsid w:val="0043005D"/>
    <w:rsid w:val="00430565"/>
    <w:rsid w:val="00433C95"/>
    <w:rsid w:val="004378F4"/>
    <w:rsid w:val="004419BC"/>
    <w:rsid w:val="00443E48"/>
    <w:rsid w:val="00456865"/>
    <w:rsid w:val="004623D1"/>
    <w:rsid w:val="0046457A"/>
    <w:rsid w:val="00472107"/>
    <w:rsid w:val="00475366"/>
    <w:rsid w:val="004762AC"/>
    <w:rsid w:val="00476C02"/>
    <w:rsid w:val="00476C47"/>
    <w:rsid w:val="0048149F"/>
    <w:rsid w:val="00484315"/>
    <w:rsid w:val="004C21E7"/>
    <w:rsid w:val="004D1E01"/>
    <w:rsid w:val="004D239B"/>
    <w:rsid w:val="004D6233"/>
    <w:rsid w:val="004E2FCC"/>
    <w:rsid w:val="004E41DD"/>
    <w:rsid w:val="004E5D0B"/>
    <w:rsid w:val="004F32D5"/>
    <w:rsid w:val="004F7AC0"/>
    <w:rsid w:val="00514017"/>
    <w:rsid w:val="00514579"/>
    <w:rsid w:val="005149D7"/>
    <w:rsid w:val="00522001"/>
    <w:rsid w:val="00531326"/>
    <w:rsid w:val="00532D2B"/>
    <w:rsid w:val="00540B38"/>
    <w:rsid w:val="0054152B"/>
    <w:rsid w:val="00541F35"/>
    <w:rsid w:val="00546381"/>
    <w:rsid w:val="00547D31"/>
    <w:rsid w:val="0055425D"/>
    <w:rsid w:val="00554AFD"/>
    <w:rsid w:val="00564A0C"/>
    <w:rsid w:val="00567161"/>
    <w:rsid w:val="00573C74"/>
    <w:rsid w:val="00574061"/>
    <w:rsid w:val="005743FF"/>
    <w:rsid w:val="00580747"/>
    <w:rsid w:val="00586E97"/>
    <w:rsid w:val="005A740A"/>
    <w:rsid w:val="005C370A"/>
    <w:rsid w:val="005F627E"/>
    <w:rsid w:val="00601D7A"/>
    <w:rsid w:val="00614EFF"/>
    <w:rsid w:val="00626807"/>
    <w:rsid w:val="00627EF6"/>
    <w:rsid w:val="00634D62"/>
    <w:rsid w:val="00642DEE"/>
    <w:rsid w:val="00650783"/>
    <w:rsid w:val="006673AC"/>
    <w:rsid w:val="00672E69"/>
    <w:rsid w:val="00676364"/>
    <w:rsid w:val="00683621"/>
    <w:rsid w:val="006B4A9D"/>
    <w:rsid w:val="006E1781"/>
    <w:rsid w:val="006E2257"/>
    <w:rsid w:val="006E5400"/>
    <w:rsid w:val="006F0E13"/>
    <w:rsid w:val="006F2C3F"/>
    <w:rsid w:val="006F489D"/>
    <w:rsid w:val="006F6820"/>
    <w:rsid w:val="00703652"/>
    <w:rsid w:val="00707AE0"/>
    <w:rsid w:val="00710A71"/>
    <w:rsid w:val="00711C34"/>
    <w:rsid w:val="00715AE5"/>
    <w:rsid w:val="00715C2A"/>
    <w:rsid w:val="00715D35"/>
    <w:rsid w:val="00721FDD"/>
    <w:rsid w:val="007226E0"/>
    <w:rsid w:val="00730419"/>
    <w:rsid w:val="007343B6"/>
    <w:rsid w:val="00737565"/>
    <w:rsid w:val="00743912"/>
    <w:rsid w:val="00756E82"/>
    <w:rsid w:val="0077533E"/>
    <w:rsid w:val="00776AE0"/>
    <w:rsid w:val="00784D8B"/>
    <w:rsid w:val="0079513D"/>
    <w:rsid w:val="007A1EF4"/>
    <w:rsid w:val="007B69DE"/>
    <w:rsid w:val="007B701C"/>
    <w:rsid w:val="007C24EB"/>
    <w:rsid w:val="007C4B58"/>
    <w:rsid w:val="007C55F6"/>
    <w:rsid w:val="007D0A3B"/>
    <w:rsid w:val="007D4679"/>
    <w:rsid w:val="007D66B4"/>
    <w:rsid w:val="007D70B8"/>
    <w:rsid w:val="007E191F"/>
    <w:rsid w:val="007E2506"/>
    <w:rsid w:val="00814284"/>
    <w:rsid w:val="00816102"/>
    <w:rsid w:val="00816FDE"/>
    <w:rsid w:val="00844485"/>
    <w:rsid w:val="0085420D"/>
    <w:rsid w:val="008602D3"/>
    <w:rsid w:val="008735E6"/>
    <w:rsid w:val="008861F0"/>
    <w:rsid w:val="0089466D"/>
    <w:rsid w:val="008B20D0"/>
    <w:rsid w:val="008C4CE8"/>
    <w:rsid w:val="008D25DD"/>
    <w:rsid w:val="008E1A83"/>
    <w:rsid w:val="008F136B"/>
    <w:rsid w:val="008F5A62"/>
    <w:rsid w:val="00911F51"/>
    <w:rsid w:val="00915869"/>
    <w:rsid w:val="00917E4B"/>
    <w:rsid w:val="00921528"/>
    <w:rsid w:val="00921899"/>
    <w:rsid w:val="0093536B"/>
    <w:rsid w:val="00956CB7"/>
    <w:rsid w:val="00971467"/>
    <w:rsid w:val="009714E9"/>
    <w:rsid w:val="00973878"/>
    <w:rsid w:val="00974CDE"/>
    <w:rsid w:val="00994E5C"/>
    <w:rsid w:val="009D09D8"/>
    <w:rsid w:val="009F28D2"/>
    <w:rsid w:val="009F328C"/>
    <w:rsid w:val="00A1126F"/>
    <w:rsid w:val="00A2235D"/>
    <w:rsid w:val="00A22CE8"/>
    <w:rsid w:val="00A31AB1"/>
    <w:rsid w:val="00A4663F"/>
    <w:rsid w:val="00A656FB"/>
    <w:rsid w:val="00A707C7"/>
    <w:rsid w:val="00A72480"/>
    <w:rsid w:val="00A8466B"/>
    <w:rsid w:val="00A87C30"/>
    <w:rsid w:val="00A96C4F"/>
    <w:rsid w:val="00AA7BA0"/>
    <w:rsid w:val="00AB79F9"/>
    <w:rsid w:val="00AC354E"/>
    <w:rsid w:val="00AC3D07"/>
    <w:rsid w:val="00B014BA"/>
    <w:rsid w:val="00B019CA"/>
    <w:rsid w:val="00B10A62"/>
    <w:rsid w:val="00B20C55"/>
    <w:rsid w:val="00B37A36"/>
    <w:rsid w:val="00B37F6B"/>
    <w:rsid w:val="00B4034D"/>
    <w:rsid w:val="00B41DE2"/>
    <w:rsid w:val="00B447B5"/>
    <w:rsid w:val="00B476A6"/>
    <w:rsid w:val="00B602BA"/>
    <w:rsid w:val="00B63FB4"/>
    <w:rsid w:val="00B66030"/>
    <w:rsid w:val="00B72368"/>
    <w:rsid w:val="00B72E2C"/>
    <w:rsid w:val="00B750DE"/>
    <w:rsid w:val="00B85378"/>
    <w:rsid w:val="00B85F65"/>
    <w:rsid w:val="00BA0240"/>
    <w:rsid w:val="00BB10F6"/>
    <w:rsid w:val="00BC17C8"/>
    <w:rsid w:val="00BC3BB5"/>
    <w:rsid w:val="00BD24F9"/>
    <w:rsid w:val="00BF1D91"/>
    <w:rsid w:val="00C0205B"/>
    <w:rsid w:val="00C05A0B"/>
    <w:rsid w:val="00C21AC6"/>
    <w:rsid w:val="00C37717"/>
    <w:rsid w:val="00C44577"/>
    <w:rsid w:val="00C46061"/>
    <w:rsid w:val="00C54B50"/>
    <w:rsid w:val="00C55C68"/>
    <w:rsid w:val="00C55DA1"/>
    <w:rsid w:val="00C663B1"/>
    <w:rsid w:val="00C6643F"/>
    <w:rsid w:val="00C72AAF"/>
    <w:rsid w:val="00C92838"/>
    <w:rsid w:val="00CA280D"/>
    <w:rsid w:val="00CB3749"/>
    <w:rsid w:val="00CB4B33"/>
    <w:rsid w:val="00CB5483"/>
    <w:rsid w:val="00CC206D"/>
    <w:rsid w:val="00CC3572"/>
    <w:rsid w:val="00CC5B07"/>
    <w:rsid w:val="00CF4DDE"/>
    <w:rsid w:val="00D234FD"/>
    <w:rsid w:val="00D23787"/>
    <w:rsid w:val="00D260A3"/>
    <w:rsid w:val="00D358A6"/>
    <w:rsid w:val="00D364E4"/>
    <w:rsid w:val="00D473C2"/>
    <w:rsid w:val="00D50BD3"/>
    <w:rsid w:val="00D52F38"/>
    <w:rsid w:val="00D56AF1"/>
    <w:rsid w:val="00D62F62"/>
    <w:rsid w:val="00D77892"/>
    <w:rsid w:val="00D94D6C"/>
    <w:rsid w:val="00DC0580"/>
    <w:rsid w:val="00DE7ECC"/>
    <w:rsid w:val="00DF0ECF"/>
    <w:rsid w:val="00DF4841"/>
    <w:rsid w:val="00DF67BF"/>
    <w:rsid w:val="00E22000"/>
    <w:rsid w:val="00E22944"/>
    <w:rsid w:val="00E246D1"/>
    <w:rsid w:val="00E5127A"/>
    <w:rsid w:val="00E558B1"/>
    <w:rsid w:val="00E617CB"/>
    <w:rsid w:val="00E639DA"/>
    <w:rsid w:val="00EB0699"/>
    <w:rsid w:val="00EB2784"/>
    <w:rsid w:val="00EC0532"/>
    <w:rsid w:val="00ED26CE"/>
    <w:rsid w:val="00ED2E4B"/>
    <w:rsid w:val="00ED3C25"/>
    <w:rsid w:val="00ED4088"/>
    <w:rsid w:val="00EE19F8"/>
    <w:rsid w:val="00EE2ACE"/>
    <w:rsid w:val="00EF7232"/>
    <w:rsid w:val="00F01CDC"/>
    <w:rsid w:val="00F51D9F"/>
    <w:rsid w:val="00F80890"/>
    <w:rsid w:val="00F9050C"/>
    <w:rsid w:val="00F90845"/>
    <w:rsid w:val="00F9795C"/>
    <w:rsid w:val="00FA0059"/>
    <w:rsid w:val="00FB35BE"/>
    <w:rsid w:val="00FC023E"/>
    <w:rsid w:val="00FC35EF"/>
    <w:rsid w:val="00FC6040"/>
    <w:rsid w:val="00FD07D5"/>
    <w:rsid w:val="00FE5B83"/>
    <w:rsid w:val="00FF0299"/>
    <w:rsid w:val="00FF134D"/>
    <w:rsid w:val="00FF2A2D"/>
    <w:rsid w:val="00F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06D"/>
  <w15:chartTrackingRefBased/>
  <w15:docId w15:val="{69566CDB-A238-4AAE-9350-04B0A6C2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D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7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E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B61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C664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e.thouvenot@idiv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9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uvenot, Lise</dc:creator>
  <cp:keywords/>
  <dc:description/>
  <cp:lastModifiedBy>Lucie Senn</cp:lastModifiedBy>
  <cp:revision>2</cp:revision>
  <dcterms:created xsi:type="dcterms:W3CDTF">2021-02-23T13:40:00Z</dcterms:created>
  <dcterms:modified xsi:type="dcterms:W3CDTF">2021-02-23T13:40:00Z</dcterms:modified>
</cp:coreProperties>
</file>